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3F8" w:rsidRPr="00DC0B34" w:rsidRDefault="007F13F8" w:rsidP="007F13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C0B34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DC0B34">
        <w:rPr>
          <w:rFonts w:ascii="Times New Roman" w:hAnsi="Times New Roman" w:cs="Times New Roman"/>
          <w:sz w:val="24"/>
          <w:szCs w:val="24"/>
        </w:rPr>
        <w:t xml:space="preserve"> Health literacy domains mean scores by cancer disease status (current versus non-current) and mental illness status among those with a history of cancer </w:t>
      </w:r>
    </w:p>
    <w:tbl>
      <w:tblPr>
        <w:tblStyle w:val="TableGrid"/>
        <w:tblW w:w="14884" w:type="dxa"/>
        <w:tblInd w:w="-572" w:type="dxa"/>
        <w:tblLook w:val="04A0" w:firstRow="1" w:lastRow="0" w:firstColumn="1" w:lastColumn="0" w:noHBand="0" w:noVBand="1"/>
      </w:tblPr>
      <w:tblGrid>
        <w:gridCol w:w="5245"/>
        <w:gridCol w:w="1276"/>
        <w:gridCol w:w="1417"/>
        <w:gridCol w:w="1418"/>
        <w:gridCol w:w="1276"/>
        <w:gridCol w:w="1275"/>
        <w:gridCol w:w="1418"/>
        <w:gridCol w:w="1559"/>
      </w:tblGrid>
      <w:tr w:rsidR="007F13F8" w:rsidRPr="00DC0B34" w:rsidTr="00BF5076">
        <w:tc>
          <w:tcPr>
            <w:tcW w:w="5245" w:type="dxa"/>
            <w:vMerge w:val="restart"/>
          </w:tcPr>
          <w:p w:rsidR="007F13F8" w:rsidRPr="00DC0B34" w:rsidRDefault="007F13F8" w:rsidP="00BF50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literacy domain</w:t>
            </w:r>
          </w:p>
        </w:tc>
        <w:tc>
          <w:tcPr>
            <w:tcW w:w="2693" w:type="dxa"/>
            <w:gridSpan w:val="2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cancer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core (SD)</w:t>
            </w:r>
          </w:p>
        </w:tc>
        <w:tc>
          <w:tcPr>
            <w:tcW w:w="2694" w:type="dxa"/>
            <w:gridSpan w:val="2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urrent cancer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core (SD)</w:t>
            </w:r>
          </w:p>
        </w:tc>
        <w:tc>
          <w:tcPr>
            <w:tcW w:w="2693" w:type="dxa"/>
            <w:gridSpan w:val="2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559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ꞵ, p-</w:t>
            </w:r>
            <w:proofErr w:type="spellStart"/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F13F8" w:rsidRPr="00DC0B34" w:rsidTr="00BF5076">
        <w:tc>
          <w:tcPr>
            <w:tcW w:w="5245" w:type="dxa"/>
            <w:vMerge/>
          </w:tcPr>
          <w:p w:rsidR="007F13F8" w:rsidRPr="00DC0B34" w:rsidRDefault="007F13F8" w:rsidP="00BF50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4</w:t>
            </w:r>
          </w:p>
        </w:tc>
        <w:tc>
          <w:tcPr>
            <w:tcW w:w="1417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MI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25</w:t>
            </w: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25</w:t>
            </w: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MI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41</w:t>
            </w:r>
          </w:p>
        </w:tc>
        <w:tc>
          <w:tcPr>
            <w:tcW w:w="1275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effect for cancer status</w:t>
            </w: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effect for MI</w:t>
            </w:r>
          </w:p>
        </w:tc>
        <w:tc>
          <w:tcPr>
            <w:tcW w:w="1559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 effect for cancer X MI</w:t>
            </w:r>
          </w:p>
        </w:tc>
      </w:tr>
      <w:tr w:rsidR="007F13F8" w:rsidRPr="00DC0B34" w:rsidTr="00BF5076">
        <w:tc>
          <w:tcPr>
            <w:tcW w:w="5245" w:type="dxa"/>
          </w:tcPr>
          <w:p w:rsidR="007F13F8" w:rsidRPr="00DC0B34" w:rsidRDefault="007F13F8" w:rsidP="00BF50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</w:t>
            </w:r>
          </w:p>
          <w:p w:rsidR="007F13F8" w:rsidRPr="00DC0B34" w:rsidRDefault="007F13F8" w:rsidP="00BF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 xml:space="preserve">Feeling understood and supported by healthcare providers </w:t>
            </w: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19 (0.48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29 (0.47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19 (0.52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26 (0.46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0.044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2853</w:t>
            </w: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0.041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3360</w:t>
            </w:r>
          </w:p>
        </w:tc>
        <w:tc>
          <w:tcPr>
            <w:tcW w:w="1559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ꞵ=-0.021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7973</w:t>
            </w:r>
          </w:p>
        </w:tc>
      </w:tr>
      <w:tr w:rsidR="007F13F8" w:rsidRPr="00DC0B34" w:rsidTr="00BF5076">
        <w:tc>
          <w:tcPr>
            <w:tcW w:w="5245" w:type="dxa"/>
          </w:tcPr>
          <w:p w:rsidR="007F13F8" w:rsidRPr="00DC0B34" w:rsidRDefault="007F13F8" w:rsidP="00BF50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2</w:t>
            </w:r>
          </w:p>
          <w:p w:rsidR="007F13F8" w:rsidRPr="00DC0B34" w:rsidRDefault="007F13F8" w:rsidP="00BF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 xml:space="preserve">Having sufficient information to manage my health </w:t>
            </w: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2.99 (0.46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11 (0.36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12 (0.47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19 (0.39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-0.078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0305*</w:t>
            </w: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0.062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0947</w:t>
            </w:r>
          </w:p>
        </w:tc>
        <w:tc>
          <w:tcPr>
            <w:tcW w:w="1559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ꞵ=0.022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7627</w:t>
            </w:r>
          </w:p>
        </w:tc>
      </w:tr>
      <w:tr w:rsidR="007F13F8" w:rsidRPr="00DC0B34" w:rsidTr="00BF5076">
        <w:tc>
          <w:tcPr>
            <w:tcW w:w="5245" w:type="dxa"/>
          </w:tcPr>
          <w:p w:rsidR="007F13F8" w:rsidRPr="00DC0B34" w:rsidRDefault="007F13F8" w:rsidP="00BF50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</w:t>
            </w:r>
          </w:p>
          <w:p w:rsidR="007F13F8" w:rsidRPr="00DC0B34" w:rsidRDefault="007F13F8" w:rsidP="00BF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 xml:space="preserve">Actively managing my health </w:t>
            </w: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06 (0.43)</w:t>
            </w:r>
          </w:p>
        </w:tc>
        <w:tc>
          <w:tcPr>
            <w:tcW w:w="1417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07 (0.43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08 (0.41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14 (0.40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-0.030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3937</w:t>
            </w: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-0.001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9718</w:t>
            </w:r>
          </w:p>
        </w:tc>
        <w:tc>
          <w:tcPr>
            <w:tcW w:w="1559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ꞵ=-0.032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6528</w:t>
            </w:r>
          </w:p>
        </w:tc>
      </w:tr>
      <w:tr w:rsidR="007F13F8" w:rsidRPr="00DC0B34" w:rsidTr="00BF5076">
        <w:tc>
          <w:tcPr>
            <w:tcW w:w="5245" w:type="dxa"/>
          </w:tcPr>
          <w:p w:rsidR="007F13F8" w:rsidRPr="00DC0B34" w:rsidRDefault="007F13F8" w:rsidP="00BF50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4</w:t>
            </w:r>
          </w:p>
          <w:p w:rsidR="007F13F8" w:rsidRPr="00DC0B34" w:rsidRDefault="007F13F8" w:rsidP="00BF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 xml:space="preserve">Social support for health </w:t>
            </w: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01 (0.51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17 (0.41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05 (0.53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17 (0.45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0.002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9591</w:t>
            </w: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0.088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0422*</w:t>
            </w:r>
          </w:p>
        </w:tc>
        <w:tc>
          <w:tcPr>
            <w:tcW w:w="1559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ꞵ=0.034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6868</w:t>
            </w:r>
          </w:p>
        </w:tc>
      </w:tr>
      <w:tr w:rsidR="007F13F8" w:rsidRPr="00DC0B34" w:rsidTr="00BF5076">
        <w:tc>
          <w:tcPr>
            <w:tcW w:w="5245" w:type="dxa"/>
          </w:tcPr>
          <w:p w:rsidR="007F13F8" w:rsidRPr="00DC0B34" w:rsidRDefault="007F13F8" w:rsidP="00BF50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5</w:t>
            </w:r>
          </w:p>
          <w:p w:rsidR="007F13F8" w:rsidRPr="00DC0B34" w:rsidRDefault="007F13F8" w:rsidP="00BF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 xml:space="preserve">Appraisal of health information </w:t>
            </w: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2.79 (0.53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2.86 (0.40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2.86 (0.44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2.94 (0.44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-0.066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0897</w:t>
            </w: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0.080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0463*</w:t>
            </w:r>
          </w:p>
        </w:tc>
        <w:tc>
          <w:tcPr>
            <w:tcW w:w="1559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ꞵ=-0.005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9503</w:t>
            </w:r>
          </w:p>
        </w:tc>
      </w:tr>
      <w:tr w:rsidR="007F13F8" w:rsidRPr="00DC0B34" w:rsidTr="00BF5076">
        <w:tc>
          <w:tcPr>
            <w:tcW w:w="5245" w:type="dxa"/>
          </w:tcPr>
          <w:p w:rsidR="007F13F8" w:rsidRPr="00DC0B34" w:rsidRDefault="007F13F8" w:rsidP="00BF50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sz w:val="24"/>
                <w:szCs w:val="24"/>
              </w:rPr>
              <w:t>Domain 6</w:t>
            </w:r>
          </w:p>
          <w:p w:rsidR="007F13F8" w:rsidRPr="00DC0B34" w:rsidRDefault="007F13F8" w:rsidP="00BF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 xml:space="preserve">Ability to actively engage with healthcare providers </w:t>
            </w: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89 (0.88)</w:t>
            </w:r>
          </w:p>
          <w:p w:rsidR="007F13F8" w:rsidRPr="00DC0B34" w:rsidRDefault="007F13F8" w:rsidP="00BF50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4.25 (0.56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4.02 (0.73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4.32 (0.57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-0.099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0801</w:t>
            </w: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0.283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ꞵ=0.064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5673</w:t>
            </w:r>
          </w:p>
        </w:tc>
      </w:tr>
      <w:tr w:rsidR="007F13F8" w:rsidRPr="00DC0B34" w:rsidTr="00BF5076">
        <w:tc>
          <w:tcPr>
            <w:tcW w:w="5245" w:type="dxa"/>
          </w:tcPr>
          <w:p w:rsidR="007F13F8" w:rsidRPr="00DC0B34" w:rsidRDefault="007F13F8" w:rsidP="00BF50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omain 7</w:t>
            </w:r>
          </w:p>
          <w:p w:rsidR="007F13F8" w:rsidRPr="00DC0B34" w:rsidRDefault="007F13F8" w:rsidP="00BF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 xml:space="preserve">Navigating the healthcare system </w:t>
            </w: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85 (0.77)</w:t>
            </w:r>
          </w:p>
        </w:tc>
        <w:tc>
          <w:tcPr>
            <w:tcW w:w="1417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4.11 (0.55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85 (0.72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4.15 (0.58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-0.015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7810</w:t>
            </w: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0.210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0002*</w:t>
            </w:r>
          </w:p>
        </w:tc>
        <w:tc>
          <w:tcPr>
            <w:tcW w:w="1559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ꞵ=-0.068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5351</w:t>
            </w:r>
          </w:p>
        </w:tc>
      </w:tr>
      <w:tr w:rsidR="007F13F8" w:rsidRPr="00DC0B34" w:rsidTr="00BF5076">
        <w:tc>
          <w:tcPr>
            <w:tcW w:w="5245" w:type="dxa"/>
          </w:tcPr>
          <w:p w:rsidR="007F13F8" w:rsidRPr="00DC0B34" w:rsidRDefault="007F13F8" w:rsidP="00BF50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8</w:t>
            </w:r>
          </w:p>
          <w:p w:rsidR="007F13F8" w:rsidRPr="00DC0B34" w:rsidRDefault="007F13F8" w:rsidP="00BF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 xml:space="preserve">Ability to find good health information </w:t>
            </w: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78 (0.86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4.06 (0.51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91 (0.67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4.16 (0.56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-0.094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0756</w:t>
            </w: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0.236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ꞵ=0.040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7058</w:t>
            </w:r>
          </w:p>
        </w:tc>
      </w:tr>
      <w:tr w:rsidR="007F13F8" w:rsidRPr="00F87ADE" w:rsidTr="00BF5076">
        <w:tc>
          <w:tcPr>
            <w:tcW w:w="5245" w:type="dxa"/>
          </w:tcPr>
          <w:p w:rsidR="007F13F8" w:rsidRPr="00DC0B34" w:rsidRDefault="007F13F8" w:rsidP="00BF50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9</w:t>
            </w:r>
          </w:p>
          <w:p w:rsidR="007F13F8" w:rsidRPr="00DC0B34" w:rsidRDefault="007F13F8" w:rsidP="00BF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 xml:space="preserve">Understand health information well enough to know what to do </w:t>
            </w: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3.99 (0.84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4.27 (0.50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4.18 (0.60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4.35 (0.51)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-0.128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0092*</w:t>
            </w:r>
          </w:p>
        </w:tc>
        <w:tc>
          <w:tcPr>
            <w:tcW w:w="1418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=0.227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ꞵ=0.124,</w:t>
            </w:r>
          </w:p>
          <w:p w:rsidR="007F13F8" w:rsidRPr="00DC0B34" w:rsidRDefault="007F13F8" w:rsidP="00BF50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B34">
              <w:rPr>
                <w:rFonts w:ascii="Times New Roman" w:hAnsi="Times New Roman" w:cs="Times New Roman"/>
                <w:sz w:val="24"/>
                <w:szCs w:val="24"/>
              </w:rPr>
              <w:t>0.2029</w:t>
            </w:r>
          </w:p>
        </w:tc>
      </w:tr>
    </w:tbl>
    <w:p w:rsidR="007F13F8" w:rsidRDefault="007F13F8" w:rsidP="007F13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y: MI, mental illness; SD, standard deviation. </w:t>
      </w:r>
      <w:proofErr w:type="gramStart"/>
      <w:r>
        <w:rPr>
          <w:rFonts w:ascii="Times New Roman" w:hAnsi="Times New Roman" w:cs="Times New Roman"/>
          <w:sz w:val="24"/>
          <w:szCs w:val="24"/>
        </w:rPr>
        <w:t>*p-value&lt;0.05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t xml:space="preserve"> = the difference between least square means for the effect of cancer (current cancer – non-current cancer) and effects of MI (no MI – MI). </w:t>
      </w:r>
      <w:proofErr w:type="gramStart"/>
      <w:r>
        <w:rPr>
          <w:rFonts w:ascii="Times New Roman" w:hAnsi="Times New Roman" w:cs="Times New Roman"/>
          <w:sz w:val="24"/>
          <w:szCs w:val="24"/>
        </w:rPr>
        <w:t>Four response options for domains 1-5 and five response options for domains 6-9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13F8" w:rsidRDefault="007F13F8" w:rsidP="007F13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7278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>-valu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me from the general liner models with main effects for cancer, MI, and an interaction for cancer X MI.</w:t>
      </w:r>
    </w:p>
    <w:p w:rsidR="000367AB" w:rsidRDefault="004B7549">
      <w:bookmarkStart w:id="0" w:name="_GoBack"/>
      <w:bookmarkEnd w:id="0"/>
    </w:p>
    <w:sectPr w:rsidR="000367AB" w:rsidSect="00A51D1D">
      <w:headerReference w:type="even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2324" w:rsidRDefault="004B7549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0E2767F6" wp14:editId="18CC0E3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79730"/>
              <wp:effectExtent l="0" t="0" r="5080" b="0"/>
              <wp:wrapNone/>
              <wp:docPr id="1741500017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B42324" w:rsidRPr="00D67F7D" w:rsidRDefault="004B7549" w:rsidP="00D67F7D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D67F7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OFFICIAL " style="position:absolute;margin-left:0;margin-top:0;width:53.6pt;height:29.9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" filled="f" stroked="f">
              <v:textbox style="mso-fit-shape-to-text:t" inset="0,0,0,15pt">
                <w:txbxContent>
                  <w:p w:rsidR="00B42324" w:rsidRPr="00D67F7D" w:rsidRDefault="004B7549" w:rsidP="00D67F7D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D67F7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2324" w:rsidRPr="004006EA" w:rsidRDefault="004B7549">
    <w:pPr>
      <w:pStyle w:val="Footer"/>
      <w:jc w:val="right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-141576793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4006EA">
          <w:rPr>
            <w:rFonts w:ascii="Times New Roman" w:hAnsi="Times New Roman" w:cs="Times New Roman"/>
          </w:rPr>
          <w:fldChar w:fldCharType="begin"/>
        </w:r>
        <w:r w:rsidRPr="004006EA">
          <w:rPr>
            <w:rFonts w:ascii="Times New Roman" w:hAnsi="Times New Roman" w:cs="Times New Roman"/>
          </w:rPr>
          <w:instrText xml:space="preserve"> PAGE   \* MERGEFORMAT </w:instrText>
        </w:r>
        <w:r w:rsidRPr="004006E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4006EA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B42324" w:rsidRDefault="004B754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2324" w:rsidRDefault="004B7549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B8C8D64" wp14:editId="3A190A5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79730"/>
              <wp:effectExtent l="0" t="0" r="5080" b="0"/>
              <wp:wrapNone/>
              <wp:docPr id="1306806361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B42324" w:rsidRPr="00D67F7D" w:rsidRDefault="004B7549" w:rsidP="00D67F7D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D67F7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alt="OFFICIAL " style="position:absolute;margin-left:0;margin-top:0;width:53.6pt;height:29.9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" filled="f" stroked="f">
              <v:textbox style="mso-fit-shape-to-text:t" inset="0,0,0,15pt">
                <w:txbxContent>
                  <w:p w:rsidR="00B42324" w:rsidRPr="00D67F7D" w:rsidRDefault="004B7549" w:rsidP="00D67F7D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D67F7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2324" w:rsidRDefault="004B7549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F746259" wp14:editId="7EEDB29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79730"/>
              <wp:effectExtent l="0" t="0" r="18415" b="1270"/>
              <wp:wrapNone/>
              <wp:docPr id="460170227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B42324" w:rsidRPr="00D67F7D" w:rsidRDefault="004B7549" w:rsidP="00D67F7D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D67F7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54.05pt;height:29.9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" filled="f" stroked="f">
              <v:textbox style="mso-fit-shape-to-text:t" inset="0,15pt,0,0">
                <w:txbxContent>
                  <w:p w:rsidR="00B42324" w:rsidRPr="00D67F7D" w:rsidRDefault="004B7549" w:rsidP="00D67F7D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D67F7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2324" w:rsidRDefault="004B7549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B32BF86" wp14:editId="64EA848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79730"/>
              <wp:effectExtent l="0" t="0" r="18415" b="1270"/>
              <wp:wrapNone/>
              <wp:docPr id="1938832555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B42324" w:rsidRPr="00D67F7D" w:rsidRDefault="004B7549" w:rsidP="00D67F7D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D67F7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54.05pt;height:29.9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" filled="f" stroked="f">
              <v:textbox style="mso-fit-shape-to-text:t" inset="0,15pt,0,0">
                <w:txbxContent>
                  <w:p w:rsidR="00B42324" w:rsidRPr="00D67F7D" w:rsidRDefault="004B7549" w:rsidP="00D67F7D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D67F7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3F8"/>
    <w:rsid w:val="00002176"/>
    <w:rsid w:val="00063026"/>
    <w:rsid w:val="00074707"/>
    <w:rsid w:val="000B2DEB"/>
    <w:rsid w:val="000E67BD"/>
    <w:rsid w:val="000F6EC3"/>
    <w:rsid w:val="00171210"/>
    <w:rsid w:val="00177354"/>
    <w:rsid w:val="00190194"/>
    <w:rsid w:val="001C4CD3"/>
    <w:rsid w:val="001F4934"/>
    <w:rsid w:val="00202024"/>
    <w:rsid w:val="002203F7"/>
    <w:rsid w:val="00272213"/>
    <w:rsid w:val="00273583"/>
    <w:rsid w:val="00287CFB"/>
    <w:rsid w:val="002B3BFC"/>
    <w:rsid w:val="002D31AF"/>
    <w:rsid w:val="002E5C18"/>
    <w:rsid w:val="00351AA2"/>
    <w:rsid w:val="00361FF6"/>
    <w:rsid w:val="003B02FB"/>
    <w:rsid w:val="00404BCD"/>
    <w:rsid w:val="00491F1B"/>
    <w:rsid w:val="00497777"/>
    <w:rsid w:val="004A4C20"/>
    <w:rsid w:val="004B7549"/>
    <w:rsid w:val="004F3E3D"/>
    <w:rsid w:val="00523CEF"/>
    <w:rsid w:val="005B1CBE"/>
    <w:rsid w:val="005C3DF9"/>
    <w:rsid w:val="006204FC"/>
    <w:rsid w:val="0066263A"/>
    <w:rsid w:val="006651AA"/>
    <w:rsid w:val="006656DE"/>
    <w:rsid w:val="00680873"/>
    <w:rsid w:val="0069077B"/>
    <w:rsid w:val="006B0AEC"/>
    <w:rsid w:val="006C3AE6"/>
    <w:rsid w:val="00734326"/>
    <w:rsid w:val="00785CB0"/>
    <w:rsid w:val="007B2785"/>
    <w:rsid w:val="007F13F8"/>
    <w:rsid w:val="0087210B"/>
    <w:rsid w:val="00896A1F"/>
    <w:rsid w:val="008B2FEA"/>
    <w:rsid w:val="008D169E"/>
    <w:rsid w:val="00915281"/>
    <w:rsid w:val="009221D9"/>
    <w:rsid w:val="009370F9"/>
    <w:rsid w:val="00986594"/>
    <w:rsid w:val="009A4D9D"/>
    <w:rsid w:val="009C3C19"/>
    <w:rsid w:val="009C7060"/>
    <w:rsid w:val="00A26C1D"/>
    <w:rsid w:val="00A50822"/>
    <w:rsid w:val="00A9619F"/>
    <w:rsid w:val="00AC306C"/>
    <w:rsid w:val="00AC7C84"/>
    <w:rsid w:val="00AD29C8"/>
    <w:rsid w:val="00B007D9"/>
    <w:rsid w:val="00B146B8"/>
    <w:rsid w:val="00B50507"/>
    <w:rsid w:val="00B55BBD"/>
    <w:rsid w:val="00B86848"/>
    <w:rsid w:val="00BA6CDF"/>
    <w:rsid w:val="00BA76ED"/>
    <w:rsid w:val="00C12493"/>
    <w:rsid w:val="00C3549B"/>
    <w:rsid w:val="00C52779"/>
    <w:rsid w:val="00C5635A"/>
    <w:rsid w:val="00C6256F"/>
    <w:rsid w:val="00C62EB9"/>
    <w:rsid w:val="00C76DEA"/>
    <w:rsid w:val="00CC4278"/>
    <w:rsid w:val="00CE312B"/>
    <w:rsid w:val="00CE4F33"/>
    <w:rsid w:val="00D5341A"/>
    <w:rsid w:val="00D914F0"/>
    <w:rsid w:val="00DA2FBE"/>
    <w:rsid w:val="00DE20E4"/>
    <w:rsid w:val="00E20797"/>
    <w:rsid w:val="00E266F5"/>
    <w:rsid w:val="00E650E7"/>
    <w:rsid w:val="00EA478E"/>
    <w:rsid w:val="00EF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3F8"/>
    <w:pPr>
      <w:spacing w:after="160" w:line="259" w:lineRule="auto"/>
    </w:pPr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3F8"/>
    <w:pPr>
      <w:spacing w:after="0" w:line="240" w:lineRule="auto"/>
    </w:pPr>
    <w:rPr>
      <w:kern w:val="2"/>
      <w:lang w:val="en-AU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F1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3F8"/>
    <w:rPr>
      <w:kern w:val="2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F1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3F8"/>
    <w:rPr>
      <w:kern w:val="2"/>
      <w:lang w:val="en-AU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3F8"/>
    <w:pPr>
      <w:spacing w:after="160" w:line="259" w:lineRule="auto"/>
    </w:pPr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3F8"/>
    <w:pPr>
      <w:spacing w:after="0" w:line="240" w:lineRule="auto"/>
    </w:pPr>
    <w:rPr>
      <w:kern w:val="2"/>
      <w:lang w:val="en-AU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F1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3F8"/>
    <w:rPr>
      <w:kern w:val="2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F1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3F8"/>
    <w:rPr>
      <w:kern w:val="2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 Rose Balasabas Vallaso</dc:creator>
  <cp:lastModifiedBy>Mell Rose Balasabas Vallaso</cp:lastModifiedBy>
  <cp:revision>1</cp:revision>
  <dcterms:created xsi:type="dcterms:W3CDTF">2026-06-30T23:38:00Z</dcterms:created>
  <dcterms:modified xsi:type="dcterms:W3CDTF">2026-07-01T00:27:00Z</dcterms:modified>
</cp:coreProperties>
</file>